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8455D" w14:textId="77777777" w:rsidR="0000387D" w:rsidRPr="00792C64" w:rsidRDefault="0000387D" w:rsidP="0000387D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/>
          <w:color w:val="000000" w:themeColor="text1"/>
          <w:sz w:val="32"/>
          <w:szCs w:val="32"/>
        </w:rPr>
      </w:pPr>
      <w:r w:rsidRPr="00792C64">
        <w:rPr>
          <w:rFonts w:ascii="Times New Roman" w:eastAsia="宋体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</w:p>
    <w:p w14:paraId="7733E8B5" w14:textId="77777777" w:rsidR="00792C64" w:rsidRPr="00792C64" w:rsidRDefault="00792C64" w:rsidP="00792C6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</w:pPr>
      <w:r w:rsidRPr="00792C64">
        <w:rPr>
          <w:rFonts w:ascii="Times New Roman" w:eastAsia="宋体" w:hAnsi="Times New Roman" w:cs="Times New Roman"/>
          <w:b/>
          <w:bCs/>
          <w:color w:val="0070C0"/>
          <w:sz w:val="32"/>
          <w:szCs w:val="32"/>
        </w:rPr>
        <w:t>Problem-based learning could tackle the issue of insufficient</w:t>
      </w:r>
      <w:r w:rsidRPr="00792C64"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t xml:space="preserve"> education and adherence in </w:t>
      </w:r>
      <w:r w:rsidRPr="00792C64">
        <w:rPr>
          <w:rFonts w:ascii="Times New Roman" w:eastAsia="宋体" w:hAnsi="Times New Roman" w:cs="Times New Roman" w:hint="eastAsia"/>
          <w:b/>
          <w:bCs/>
          <w:color w:val="000000"/>
          <w:sz w:val="32"/>
          <w:szCs w:val="32"/>
        </w:rPr>
        <w:t>p</w:t>
      </w:r>
      <w:r w:rsidRPr="00792C64"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t>eople living with HIV/AIDS</w:t>
      </w:r>
    </w:p>
    <w:p w14:paraId="142F1C44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</w:pPr>
      <w:bookmarkStart w:id="0" w:name="OLE_LINK99"/>
      <w:bookmarkStart w:id="1" w:name="OLE_LINK100"/>
      <w:bookmarkStart w:id="2" w:name="OLE_LINK63"/>
      <w:bookmarkStart w:id="3" w:name="OLE_LINK64"/>
      <w:bookmarkStart w:id="4" w:name="_GoBack"/>
      <w:bookmarkEnd w:id="4"/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Yang Zhang, PhD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 xml:space="preserve"> 1, 2</w:t>
      </w:r>
      <w:r w:rsidRPr="00792C64">
        <w:rPr>
          <w:rFonts w:ascii="Arial" w:eastAsia="楷体" w:hAnsi="Arial" w:cs="Arial" w:hint="eastAsia"/>
          <w:bCs/>
          <w:color w:val="000000" w:themeColor="text1"/>
          <w:kern w:val="0"/>
          <w:sz w:val="22"/>
          <w:vertAlign w:val="superscript"/>
        </w:rPr>
        <w:t xml:space="preserve">, 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3, 4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Guangyong Xu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3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Jianhua Hou, MS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1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Peirong Shi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3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 xml:space="preserve">, Suhua Chang, 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>Ph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>5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 xml:space="preserve">, </w:t>
      </w:r>
      <w:r w:rsidRPr="00792C64">
        <w:rPr>
          <w:rFonts w:ascii="Arial" w:eastAsia="楷体" w:hAnsi="Arial" w:cs="Arial" w:hint="eastAsia"/>
          <w:bCs/>
          <w:color w:val="000000" w:themeColor="text1"/>
          <w:kern w:val="0"/>
          <w:sz w:val="22"/>
        </w:rPr>
        <w:t>Amos</w:t>
      </w:r>
      <w:r w:rsidRPr="00792C64">
        <w:rPr>
          <w:rFonts w:ascii="Arial" w:eastAsia="楷体" w:hAnsi="Arial" w:cs="Arial" w:hint="eastAsia"/>
          <w:bCs/>
          <w:color w:val="000000" w:themeColor="text1"/>
          <w:kern w:val="0"/>
          <w:sz w:val="22"/>
          <w:szCs w:val="20"/>
        </w:rPr>
        <w:t xml:space="preserve"> 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>Wu, MS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>6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>, Aixin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 xml:space="preserve"> Song, BS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1, 4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Meixia Gao, BS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1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Xiangpu Cheng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 xml:space="preserve"> 7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Dan Cui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 xml:space="preserve"> 7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Hao Wu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1, 4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</w:t>
      </w:r>
      <w:bookmarkStart w:id="5" w:name="OLE_LINK3"/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 xml:space="preserve"> </w:t>
      </w:r>
      <w:bookmarkEnd w:id="5"/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Xiaojie Huang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1,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 xml:space="preserve"> 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>*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</w:rPr>
        <w:t>, Jie Shi, PhD, MD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vertAlign w:val="superscript"/>
        </w:rPr>
        <w:t>2, 8,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  <w:vertAlign w:val="superscript"/>
        </w:rPr>
        <w:t xml:space="preserve"> </w:t>
      </w:r>
      <w:r w:rsidRPr="00792C64">
        <w:rPr>
          <w:rFonts w:ascii="Arial" w:eastAsia="楷体" w:hAnsi="Arial" w:cs="Arial"/>
          <w:bCs/>
          <w:color w:val="000000" w:themeColor="text1"/>
          <w:kern w:val="0"/>
          <w:sz w:val="22"/>
          <w:szCs w:val="20"/>
        </w:rPr>
        <w:t>*</w:t>
      </w:r>
    </w:p>
    <w:p w14:paraId="6E5C1618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bookmarkStart w:id="6" w:name="OLE_LINK198"/>
      <w:bookmarkStart w:id="7" w:name="OLE_LINK199"/>
      <w:bookmarkStart w:id="8" w:name="OLE_LINK26"/>
      <w:bookmarkStart w:id="9" w:name="OLE_LINK27"/>
      <w:bookmarkEnd w:id="2"/>
      <w:bookmarkEnd w:id="3"/>
      <w:r w:rsidRPr="00792C64">
        <w:rPr>
          <w:rFonts w:ascii="Arial" w:eastAsia="等线" w:hAnsi="Arial" w:cs="Times New Roman"/>
          <w:color w:val="000000" w:themeColor="text1"/>
          <w:sz w:val="22"/>
          <w:vertAlign w:val="superscript"/>
        </w:rPr>
        <w:t>1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Center for Infectious Diseases, Beijing You'an Hospital, Capital Medical University, Beijing 100069, China.</w:t>
      </w:r>
    </w:p>
    <w:p w14:paraId="5DC89C2A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2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National Institute on Drug Dependence, Peking University</w:t>
      </w:r>
      <w:bookmarkEnd w:id="6"/>
      <w:bookmarkEnd w:id="7"/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,</w:t>
      </w:r>
      <w:bookmarkEnd w:id="8"/>
      <w:bookmarkEnd w:id="9"/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 xml:space="preserve"> Beijing 100191, China</w:t>
      </w:r>
    </w:p>
    <w:p w14:paraId="741BE46D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3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Qingdao Infectious Diseases Hospital, Qingdao 266000, China</w:t>
      </w:r>
    </w:p>
    <w:p w14:paraId="6D171C63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4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Beijing Key Laboratory of AIDS Research, Beijing 100069, China</w:t>
      </w:r>
    </w:p>
    <w:p w14:paraId="2AA8E64C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bookmarkStart w:id="10" w:name="OLE_LINK206"/>
      <w:bookmarkStart w:id="11" w:name="OLE_LINK207"/>
      <w:bookmarkStart w:id="12" w:name="OLE_LINK208"/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5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Institute of Mental Health/Peking University Sixth Hospital and Key Laboratory of Mental Health, Peking University</w:t>
      </w:r>
      <w:bookmarkEnd w:id="10"/>
      <w:bookmarkEnd w:id="11"/>
      <w:bookmarkEnd w:id="12"/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, Beijing 100191, China</w:t>
      </w:r>
    </w:p>
    <w:p w14:paraId="2C97AD7B" w14:textId="77777777" w:rsidR="00F060FC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6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The Aaron Diamond AIDS Research Center, The Rockfeller University</w:t>
      </w:r>
      <w:r w:rsidRPr="00792C64">
        <w:rPr>
          <w:rFonts w:ascii="Arial" w:eastAsia="等线" w:hAnsi="Arial" w:cs="Times New Roman" w:hint="eastAsia"/>
          <w:i/>
          <w:color w:val="000000" w:themeColor="text1"/>
          <w:kern w:val="0"/>
          <w:sz w:val="22"/>
        </w:rPr>
        <w:t>,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 xml:space="preserve"> New York, NY, 10016, United States</w:t>
      </w:r>
    </w:p>
    <w:p w14:paraId="10004B4D" w14:textId="25FEBCE7" w:rsidR="00046544" w:rsidRPr="00792C64" w:rsidRDefault="00F060FC" w:rsidP="00F060FC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color w:val="000000" w:themeColor="text1"/>
          <w:sz w:val="22"/>
          <w:vertAlign w:val="superscript"/>
        </w:rPr>
        <w:t>7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Education Department, Beijing You'an Hospital, Capital Medical University, Beijing 100069, China.</w:t>
      </w:r>
    </w:p>
    <w:p w14:paraId="7655746E" w14:textId="77777777" w:rsidR="00046544" w:rsidRPr="00792C64" w:rsidRDefault="00046544" w:rsidP="00046544">
      <w:pPr>
        <w:autoSpaceDE w:val="0"/>
        <w:autoSpaceDN w:val="0"/>
        <w:adjustRightInd w:val="0"/>
        <w:snapToGrid w:val="0"/>
        <w:spacing w:line="360" w:lineRule="auto"/>
        <w:rPr>
          <w:rFonts w:ascii="Arial" w:eastAsia="等线" w:hAnsi="Arial" w:cs="Times New Roman"/>
          <w:i/>
          <w:color w:val="000000" w:themeColor="text1"/>
          <w:kern w:val="0"/>
          <w:sz w:val="22"/>
        </w:rPr>
      </w:pP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  <w:vertAlign w:val="superscript"/>
        </w:rPr>
        <w:t>8</w:t>
      </w:r>
      <w:r w:rsidRPr="00792C64">
        <w:rPr>
          <w:rFonts w:ascii="Arial" w:eastAsia="等线" w:hAnsi="Arial" w:cs="Times New Roman"/>
          <w:i/>
          <w:color w:val="000000" w:themeColor="text1"/>
          <w:kern w:val="0"/>
          <w:sz w:val="22"/>
        </w:rPr>
        <w:t>Beijing Key Laboratory on Drug Dependence Research, Beijing 100191, China</w:t>
      </w:r>
    </w:p>
    <w:bookmarkEnd w:id="0"/>
    <w:bookmarkEnd w:id="1"/>
    <w:p w14:paraId="0B6C2761" w14:textId="77777777" w:rsidR="008446BC" w:rsidRPr="00792C64" w:rsidRDefault="008446BC" w:rsidP="008446BC">
      <w:pPr>
        <w:autoSpaceDE w:val="0"/>
        <w:autoSpaceDN w:val="0"/>
        <w:adjustRightInd w:val="0"/>
        <w:snapToGrid w:val="0"/>
        <w:spacing w:line="360" w:lineRule="auto"/>
        <w:rPr>
          <w:rFonts w:ascii="Arial" w:eastAsia="宋体" w:hAnsi="Arial" w:cs="Arial"/>
          <w:b/>
          <w:color w:val="000000" w:themeColor="text1"/>
          <w:sz w:val="22"/>
          <w:bdr w:val="none" w:sz="0" w:space="0" w:color="auto" w:frame="1"/>
          <w:shd w:val="clear" w:color="auto" w:fill="FFFFFF"/>
        </w:rPr>
      </w:pPr>
    </w:p>
    <w:p w14:paraId="4F2F774C" w14:textId="77777777" w:rsidR="008446BC" w:rsidRPr="00792C64" w:rsidRDefault="008446BC" w:rsidP="008446BC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</w:pPr>
    </w:p>
    <w:p w14:paraId="6B008E40" w14:textId="77777777" w:rsidR="008446BC" w:rsidRPr="00792C64" w:rsidRDefault="008446BC" w:rsidP="008446BC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b/>
          <w:color w:val="000000" w:themeColor="text1"/>
          <w:sz w:val="22"/>
        </w:rPr>
      </w:pPr>
      <w:r w:rsidRPr="00792C64">
        <w:rPr>
          <w:rFonts w:ascii="Arial" w:eastAsia="宋体" w:hAnsi="Arial" w:cs="Arial"/>
          <w:b/>
          <w:color w:val="000000" w:themeColor="text1"/>
          <w:sz w:val="22"/>
          <w:vertAlign w:val="superscript"/>
        </w:rPr>
        <w:t>*</w:t>
      </w:r>
      <w:r w:rsidRPr="00792C64">
        <w:rPr>
          <w:rFonts w:ascii="Arial" w:eastAsia="宋体" w:hAnsi="Arial" w:cs="Arial"/>
          <w:b/>
          <w:color w:val="000000" w:themeColor="text1"/>
          <w:sz w:val="22"/>
        </w:rPr>
        <w:t>Correspondence:</w:t>
      </w:r>
    </w:p>
    <w:p w14:paraId="0F5E1FD2" w14:textId="77777777" w:rsidR="008446BC" w:rsidRPr="00792C64" w:rsidRDefault="008446BC" w:rsidP="008446BC">
      <w:pPr>
        <w:autoSpaceDE w:val="0"/>
        <w:autoSpaceDN w:val="0"/>
        <w:adjustRightInd w:val="0"/>
        <w:snapToGrid w:val="0"/>
        <w:spacing w:line="480" w:lineRule="auto"/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</w:pPr>
      <w:r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Prof. Jie Shi, National Institute on Drug Dependence, Peking University, 38 Xueyuan Road, Haidian District, Beijing 100191, China. Email: </w:t>
      </w:r>
      <w:hyperlink r:id="rId6" w:history="1">
        <w:r w:rsidRPr="00792C64">
          <w:rPr>
            <w:rFonts w:ascii="Arial" w:eastAsia="宋体" w:hAnsi="Arial" w:cs="Arial"/>
            <w:color w:val="000000" w:themeColor="text1"/>
            <w:sz w:val="22"/>
            <w:u w:val="single"/>
            <w:bdr w:val="none" w:sz="0" w:space="0" w:color="auto" w:frame="1"/>
            <w:shd w:val="clear" w:color="auto" w:fill="FFFFFF"/>
          </w:rPr>
          <w:t>shijie@bjmu.edu.cn</w:t>
        </w:r>
      </w:hyperlink>
      <w:r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 </w:t>
      </w:r>
    </w:p>
    <w:p w14:paraId="28F7646D" w14:textId="77777777" w:rsidR="008446BC" w:rsidRPr="00792C64" w:rsidRDefault="008446BC" w:rsidP="008446BC">
      <w:pPr>
        <w:autoSpaceDE w:val="0"/>
        <w:autoSpaceDN w:val="0"/>
        <w:adjustRightInd w:val="0"/>
        <w:snapToGrid w:val="0"/>
        <w:spacing w:line="360" w:lineRule="auto"/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</w:pPr>
      <w:r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t>or</w:t>
      </w:r>
    </w:p>
    <w:p w14:paraId="35D478B9" w14:textId="77777777" w:rsidR="007660E4" w:rsidRPr="00792C64" w:rsidRDefault="002F36E7" w:rsidP="008446BC">
      <w:pPr>
        <w:autoSpaceDE w:val="0"/>
        <w:autoSpaceDN w:val="0"/>
        <w:adjustRightInd w:val="0"/>
        <w:snapToGrid w:val="0"/>
        <w:spacing w:line="360" w:lineRule="auto"/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</w:pPr>
      <w:r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t>Dr</w:t>
      </w:r>
      <w:r w:rsidR="008446BC"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t xml:space="preserve">. Xiaojie Huang, Center for Infectious Diseases, Beijing You'an Hospital, Capital Medical University, 8 Youanmenwaixitoutiao, Fengtai District, Beijing, 100069, China. Email: </w:t>
      </w:r>
      <w:hyperlink r:id="rId7" w:history="1">
        <w:r w:rsidR="007660E4" w:rsidRPr="00792C64">
          <w:rPr>
            <w:rStyle w:val="a7"/>
            <w:rFonts w:ascii="Arial" w:eastAsia="宋体" w:hAnsi="Arial" w:cs="Arial"/>
            <w:color w:val="000000" w:themeColor="text1"/>
            <w:sz w:val="22"/>
            <w:bdr w:val="none" w:sz="0" w:space="0" w:color="auto" w:frame="1"/>
            <w:shd w:val="clear" w:color="auto" w:fill="FFFFFF"/>
          </w:rPr>
          <w:t>huangxiaojie78@126.com</w:t>
        </w:r>
      </w:hyperlink>
    </w:p>
    <w:p w14:paraId="332823DB" w14:textId="77777777" w:rsidR="007660E4" w:rsidRPr="00792C64" w:rsidRDefault="007660E4">
      <w:pPr>
        <w:widowControl/>
        <w:jc w:val="left"/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</w:pPr>
      <w:r w:rsidRPr="00792C64">
        <w:rPr>
          <w:rFonts w:ascii="Arial" w:eastAsia="宋体" w:hAnsi="Arial" w:cs="Arial"/>
          <w:color w:val="000000" w:themeColor="text1"/>
          <w:sz w:val="22"/>
          <w:bdr w:val="none" w:sz="0" w:space="0" w:color="auto" w:frame="1"/>
          <w:shd w:val="clear" w:color="auto" w:fill="FFFFFF"/>
        </w:rPr>
        <w:br w:type="page"/>
      </w:r>
    </w:p>
    <w:p w14:paraId="1D47E89B" w14:textId="77777777" w:rsidR="00373F5B" w:rsidRPr="00792C64" w:rsidRDefault="007660E4" w:rsidP="008446BC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Cs/>
          <w:color w:val="000000" w:themeColor="text1"/>
          <w:sz w:val="22"/>
        </w:rPr>
      </w:pPr>
      <w:r w:rsidRPr="00792C64">
        <w:rPr>
          <w:rFonts w:ascii="Times New Roman" w:eastAsia="等线" w:hAnsi="Times New Roman" w:cs="Times New Roman"/>
          <w:b/>
          <w:bCs/>
          <w:color w:val="000000" w:themeColor="text1"/>
          <w:sz w:val="22"/>
        </w:rPr>
        <w:lastRenderedPageBreak/>
        <w:t xml:space="preserve">Figure S1 </w:t>
      </w:r>
      <w:r w:rsidRPr="00792C64">
        <w:rPr>
          <w:rFonts w:ascii="Times New Roman" w:eastAsia="等线" w:hAnsi="Times New Roman" w:cs="Times New Roman"/>
          <w:bCs/>
          <w:color w:val="000000" w:themeColor="text1"/>
          <w:sz w:val="22"/>
        </w:rPr>
        <w:t>Flow diagram of this study.</w:t>
      </w:r>
      <w:r w:rsidRPr="00792C64">
        <w:rPr>
          <w:color w:val="000000" w:themeColor="text1"/>
        </w:rPr>
        <w:t xml:space="preserve"> </w:t>
      </w:r>
      <w:r w:rsidRPr="00792C64">
        <w:rPr>
          <w:rFonts w:ascii="Times New Roman" w:eastAsia="等线" w:hAnsi="Times New Roman" w:cs="Times New Roman"/>
          <w:bCs/>
          <w:color w:val="000000" w:themeColor="text1"/>
          <w:sz w:val="22"/>
        </w:rPr>
        <w:t>Note: PBL: problem-based learning</w:t>
      </w:r>
      <w:r w:rsidR="00373F5B" w:rsidRPr="00792C64">
        <w:rPr>
          <w:rFonts w:ascii="Times New Roman" w:eastAsia="等线" w:hAnsi="Times New Roman" w:cs="Times New Roman"/>
          <w:bCs/>
          <w:color w:val="000000" w:themeColor="text1"/>
          <w:sz w:val="22"/>
        </w:rPr>
        <w:t>.</w:t>
      </w:r>
    </w:p>
    <w:p w14:paraId="25F44973" w14:textId="1EEDA10B" w:rsidR="008446BC" w:rsidRPr="00792C64" w:rsidRDefault="00373F5B" w:rsidP="008446BC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2"/>
        </w:rPr>
      </w:pPr>
      <w:r w:rsidRPr="00792C64">
        <w:rPr>
          <w:rFonts w:ascii="Times New Roman" w:eastAsia="等线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67CCC42E" wp14:editId="77191B45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27FCB" w14:textId="77777777" w:rsidR="00F66189" w:rsidRPr="00792C64" w:rsidRDefault="00F66189">
      <w:pPr>
        <w:widowControl/>
        <w:jc w:val="left"/>
        <w:rPr>
          <w:color w:val="000000" w:themeColor="text1"/>
        </w:rPr>
      </w:pPr>
      <w:r w:rsidRPr="00792C64">
        <w:rPr>
          <w:color w:val="000000" w:themeColor="text1"/>
        </w:rPr>
        <w:br w:type="page"/>
      </w:r>
    </w:p>
    <w:p w14:paraId="05DD5F5F" w14:textId="77777777" w:rsidR="00F66189" w:rsidRPr="00792C64" w:rsidRDefault="00F66189">
      <w:pPr>
        <w:rPr>
          <w:color w:val="000000" w:themeColor="text1"/>
        </w:rPr>
        <w:sectPr w:rsidR="00F66189" w:rsidRPr="00792C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A08413" w14:textId="77777777" w:rsidR="00820E93" w:rsidRPr="00792C64" w:rsidRDefault="00F66189">
      <w:pPr>
        <w:rPr>
          <w:rFonts w:ascii="Times New Roman" w:hAnsi="Times New Roman" w:cs="Times New Roman"/>
          <w:color w:val="000000" w:themeColor="text1"/>
        </w:rPr>
      </w:pPr>
      <w:r w:rsidRPr="00792C64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  <w:r w:rsidRPr="00792C64">
        <w:rPr>
          <w:rFonts w:ascii="Times New Roman" w:hAnsi="Times New Roman" w:cs="Times New Roman"/>
          <w:color w:val="000000" w:themeColor="text1"/>
        </w:rPr>
        <w:t xml:space="preserve"> Linear regression model for baseline factors correlated with ART adherence of other times </w:t>
      </w:r>
      <w:r w:rsidR="00F85AB9" w:rsidRPr="00792C64">
        <w:rPr>
          <w:rFonts w:ascii="Times New Roman" w:hAnsi="Times New Roman" w:cs="Times New Roman" w:hint="eastAsia"/>
          <w:color w:val="000000" w:themeColor="text1"/>
        </w:rPr>
        <w:t>visit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3889"/>
        <w:gridCol w:w="1237"/>
        <w:gridCol w:w="985"/>
        <w:gridCol w:w="985"/>
        <w:gridCol w:w="1237"/>
        <w:gridCol w:w="985"/>
        <w:gridCol w:w="1209"/>
        <w:gridCol w:w="1237"/>
        <w:gridCol w:w="985"/>
        <w:gridCol w:w="1209"/>
      </w:tblGrid>
      <w:tr w:rsidR="00792C64" w:rsidRPr="00792C64" w14:paraId="5E61CBE5" w14:textId="77777777" w:rsidTr="00F85AB9">
        <w:tc>
          <w:tcPr>
            <w:tcW w:w="1393" w:type="pct"/>
            <w:vMerge w:val="restart"/>
            <w:tcBorders>
              <w:top w:val="single" w:sz="18" w:space="0" w:color="auto"/>
            </w:tcBorders>
          </w:tcPr>
          <w:p w14:paraId="60F78818" w14:textId="77777777" w:rsidR="00F66189" w:rsidRPr="00792C64" w:rsidRDefault="00F85AB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isit</w:t>
            </w:r>
          </w:p>
        </w:tc>
        <w:tc>
          <w:tcPr>
            <w:tcW w:w="1149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132CED98" w14:textId="77777777" w:rsidR="00F66189" w:rsidRPr="00792C64" w:rsidRDefault="00F66189" w:rsidP="00F661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Model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1229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3DA390C6" w14:textId="77777777" w:rsidR="00F66189" w:rsidRPr="00792C64" w:rsidRDefault="00F66189" w:rsidP="00F661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del 2</w:t>
            </w:r>
          </w:p>
        </w:tc>
        <w:tc>
          <w:tcPr>
            <w:tcW w:w="1229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6F5CA61" w14:textId="77777777" w:rsidR="00F66189" w:rsidRPr="00792C64" w:rsidRDefault="00F66189" w:rsidP="00F6618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del 3</w:t>
            </w:r>
          </w:p>
        </w:tc>
      </w:tr>
      <w:tr w:rsidR="00792C64" w:rsidRPr="00792C64" w14:paraId="13FC7606" w14:textId="77777777" w:rsidTr="00F85AB9">
        <w:tc>
          <w:tcPr>
            <w:tcW w:w="1393" w:type="pct"/>
            <w:vMerge/>
            <w:tcBorders>
              <w:bottom w:val="single" w:sz="4" w:space="0" w:color="000000"/>
            </w:tcBorders>
          </w:tcPr>
          <w:p w14:paraId="68D7F6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000000"/>
            </w:tcBorders>
          </w:tcPr>
          <w:p w14:paraId="400BB1A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Estim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000000"/>
            </w:tcBorders>
          </w:tcPr>
          <w:p w14:paraId="1BAA377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t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000000"/>
            </w:tcBorders>
          </w:tcPr>
          <w:p w14:paraId="6C1DCE9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000000"/>
            </w:tcBorders>
          </w:tcPr>
          <w:p w14:paraId="4E8BE10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Estim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000000"/>
            </w:tcBorders>
          </w:tcPr>
          <w:p w14:paraId="6743D55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000000"/>
            </w:tcBorders>
          </w:tcPr>
          <w:p w14:paraId="305BDBE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000000"/>
            </w:tcBorders>
          </w:tcPr>
          <w:p w14:paraId="4F10AF7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Estim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000000"/>
            </w:tcBorders>
          </w:tcPr>
          <w:p w14:paraId="4E296EE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000000"/>
            </w:tcBorders>
          </w:tcPr>
          <w:p w14:paraId="269096F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i/>
                <w:color w:val="000000" w:themeColor="text1"/>
                <w:szCs w:val="20"/>
              </w:rPr>
              <w:t>P</w:t>
            </w:r>
          </w:p>
        </w:tc>
      </w:tr>
      <w:tr w:rsidR="00792C64" w:rsidRPr="00792C64" w14:paraId="3D102673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748740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 month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1993FE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F35AD0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93BC82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57A352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C55900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983303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8DE69E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790AEC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48E2AE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24096873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F9FD768" w14:textId="41298AC1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2176B2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4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7767DB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67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7C30CA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0C8939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6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9D3FC6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85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486B36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E9CD11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10EC14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E191A0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792C64" w:rsidRPr="00792C64" w14:paraId="46E390AE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7F8C3D8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D7DF48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41BE98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4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DDB39E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2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E4A67C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77B407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5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E64D78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5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DADBFD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4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DA4AA5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8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127974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26</w:t>
            </w:r>
          </w:p>
        </w:tc>
      </w:tr>
      <w:tr w:rsidR="00792C64" w:rsidRPr="00792C64" w14:paraId="7D35A7F7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3322FCA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760244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E5CDE7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3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BCE20F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0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DD378F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4D5C3C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9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7C372E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7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01C76D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F08DFC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4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27E2A9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58</w:t>
            </w:r>
          </w:p>
        </w:tc>
      </w:tr>
      <w:tr w:rsidR="00792C64" w:rsidRPr="00792C64" w14:paraId="7BD7A141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0E79B442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E04EF7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E63778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8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8EC709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9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1A864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4177D2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2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428BEC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3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A2B781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3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0AB482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7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5FD274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09</w:t>
            </w:r>
          </w:p>
        </w:tc>
      </w:tr>
      <w:tr w:rsidR="00792C64" w:rsidRPr="00792C64" w14:paraId="4A0A9F0B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A52471B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17EA07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1DEBDE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92874D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016B30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1DF988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1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9EAF2E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6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575071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3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59DFDA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2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918087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71</w:t>
            </w:r>
          </w:p>
        </w:tc>
      </w:tr>
      <w:tr w:rsidR="00792C64" w:rsidRPr="00792C64" w14:paraId="034DAFB1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4843799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F55B0D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2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56CF9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31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0A4BB5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5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AB4C81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3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46BC92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37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610D7F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F3A608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D94B75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0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D4A37D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8</w:t>
            </w:r>
          </w:p>
        </w:tc>
      </w:tr>
      <w:tr w:rsidR="00792C64" w:rsidRPr="00792C64" w14:paraId="48D9DD26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659D8B0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mes daily medication of ART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FDACB6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0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7BA1BB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2.33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9C6FC0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2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1BF4E4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9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32A699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2.25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D22568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25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95E05C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1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7109F0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2.37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3B0989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19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</w:tr>
      <w:tr w:rsidR="00792C64" w:rsidRPr="00792C64" w14:paraId="6EDF9344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6905D8E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 month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05F683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72EE73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D68266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F95407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BD5E36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782A5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A070AB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B32A26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08D7C2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61C6A852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2218806" w14:textId="76C23152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B6C0C7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B26491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40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6CE72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6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8F9A12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BA845D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05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18CE9F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9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5F8181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9C1447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66D14E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792C64" w:rsidRPr="00792C64" w14:paraId="53DD921C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D342E8E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5EAAC1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6D9CD0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2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C9B15A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49A838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1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6B4C66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6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02C60F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69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191C89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2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CA0EC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31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2A660D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52</w:t>
            </w:r>
          </w:p>
        </w:tc>
      </w:tr>
      <w:tr w:rsidR="00792C64" w:rsidRPr="00792C64" w14:paraId="74F63C11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763B27FE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67A23B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8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6B9522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9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E90F21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2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9A3387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5BAE3B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0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DBF725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8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4928C0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512143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15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19FA7D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5</w:t>
            </w:r>
          </w:p>
        </w:tc>
      </w:tr>
      <w:tr w:rsidR="00792C64" w:rsidRPr="00792C64" w14:paraId="6EAE3793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56B4007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E841D1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D5CDF4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1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EEFBF6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8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8DB25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0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D00C0F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0F70D5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5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0C754A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A07CEF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8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89C492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32</w:t>
            </w:r>
          </w:p>
        </w:tc>
      </w:tr>
      <w:tr w:rsidR="00792C64" w:rsidRPr="00792C64" w14:paraId="19367E8D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C96F246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5D9224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603BB4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8347E5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0DEB60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AF9104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1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FF1DA9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6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C5CB80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2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C0D2CE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45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080688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47</w:t>
            </w:r>
          </w:p>
        </w:tc>
      </w:tr>
      <w:tr w:rsidR="00792C64" w:rsidRPr="00792C64" w14:paraId="0380D5DA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AA19E98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54E0FF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8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EC7ACB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7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D3A63A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8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40D5F0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00337E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0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6857BB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2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9E784D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1E07E9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00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C64D65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15</w:t>
            </w:r>
          </w:p>
        </w:tc>
      </w:tr>
      <w:tr w:rsidR="00792C64" w:rsidRPr="00792C64" w14:paraId="5C171157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0098CFC9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mes daily medication of ART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167FF5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DBBF56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8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EC2C10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7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075039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8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417EE2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7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5184BB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3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01EC8B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806BE4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0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5BF045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95</w:t>
            </w:r>
          </w:p>
        </w:tc>
      </w:tr>
      <w:tr w:rsidR="00792C64" w:rsidRPr="00792C64" w14:paraId="01BE6BD2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7C01213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 month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2649A1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87948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FCD8AF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B59E05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200D1B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47AE8A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A3BE99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77C418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4EAE0C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06695855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013B00E1" w14:textId="5BF58D06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F9D63F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2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410323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44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C62757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5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84227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CF748E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5B53BC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39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4C259E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EFF668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70E308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792C64" w:rsidRPr="00792C64" w14:paraId="49B89359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26E76D2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2D103C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1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78A803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35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765D48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7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8967C3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027D63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4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35106F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4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684300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8336C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8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7DB78D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76</w:t>
            </w:r>
          </w:p>
        </w:tc>
      </w:tr>
      <w:tr w:rsidR="00792C64" w:rsidRPr="00792C64" w14:paraId="604F709E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48F987BC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7D91F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F9284F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94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30305B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4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5FE1F9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10F620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3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62FEBB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6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77301D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1B0CB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0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2C4BB3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84</w:t>
            </w:r>
          </w:p>
        </w:tc>
      </w:tr>
      <w:tr w:rsidR="00792C64" w:rsidRPr="00792C64" w14:paraId="7814C9AF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62A0415A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8F7FF6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D0CCC0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3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EFB43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0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84C855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AA32CD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63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0FC520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2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AE4B90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39B287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0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26D59A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83</w:t>
            </w:r>
          </w:p>
        </w:tc>
      </w:tr>
      <w:tr w:rsidR="00792C64" w:rsidRPr="00792C64" w14:paraId="3CF80A12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08A27FF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F2D515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896E33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F9819B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920303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30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E59B0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3.62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D79ED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&lt; 0.00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99E244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31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2E1F1F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3.9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10C391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&lt; 0.00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</w:tr>
      <w:tr w:rsidR="00792C64" w:rsidRPr="00792C64" w14:paraId="4F12F301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2A71AAD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FB712E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D5DCAC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01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3986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1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3DCF0D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E10646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3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5E8F71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0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55C439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8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F99B29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93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665810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5</w:t>
            </w:r>
          </w:p>
        </w:tc>
      </w:tr>
      <w:tr w:rsidR="00792C64" w:rsidRPr="00792C64" w14:paraId="0436DA1A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5015FEE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lastRenderedPageBreak/>
              <w:t>Times daily medication of ART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0C9FCE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4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FF758A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F0FA28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8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5DAFBE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CFF4F5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4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993CF2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9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67F632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00CF59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8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C37655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77</w:t>
            </w:r>
          </w:p>
        </w:tc>
      </w:tr>
      <w:tr w:rsidR="00792C64" w:rsidRPr="00792C64" w14:paraId="77697D39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4759CCB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 month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B0F8E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ED3098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122171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3DC1E3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E80673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F05A88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71E192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8B8DC0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6DD6B4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6969AD9E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24F5EC45" w14:textId="2C9E81E4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975D09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7CFC2D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12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8727C5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6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B19AF7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36E0E9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8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033DD3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3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0BAD06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9D9496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FE182F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N.A.</w:t>
            </w:r>
          </w:p>
        </w:tc>
      </w:tr>
      <w:tr w:rsidR="00792C64" w:rsidRPr="00792C64" w14:paraId="2062EB3E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6368495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488F71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57CC2B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7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E47B72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049717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7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C929B1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90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F55091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6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C4B814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8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7AADE7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03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125C0D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04</w:t>
            </w:r>
          </w:p>
        </w:tc>
      </w:tr>
      <w:tr w:rsidR="00792C64" w:rsidRPr="00792C64" w14:paraId="185678CF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0DE770C9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2DE84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3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D7C012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6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945405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4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0C2833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4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131A8B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4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92360A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9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D3EF80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3BCF27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0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2AD95B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47</w:t>
            </w:r>
          </w:p>
        </w:tc>
      </w:tr>
      <w:tr w:rsidR="00792C64" w:rsidRPr="00792C64" w14:paraId="2C3DFA14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48656E6C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649FB2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F35D4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95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F1E57A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5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A1484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6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1F46C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87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AEC16D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E3607D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7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9D65CC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2.00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FB20A3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47</w:t>
            </w:r>
          </w:p>
        </w:tc>
      </w:tr>
      <w:tr w:rsidR="00792C64" w:rsidRPr="00792C64" w14:paraId="745E863E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60AFA9E7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15FE8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CD335D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DC4A7E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C6966D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29B028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11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FBBAB6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6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DABBCD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1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78E2A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38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89B998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69</w:t>
            </w:r>
          </w:p>
        </w:tc>
      </w:tr>
      <w:tr w:rsidR="00792C64" w:rsidRPr="00792C64" w14:paraId="3C4DEAF8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6950F86D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25749D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1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9B8613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9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176905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4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C8B274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1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16E9CF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2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B87B4C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99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02EE6F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2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260AC8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27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1C777D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86</w:t>
            </w:r>
          </w:p>
        </w:tc>
      </w:tr>
      <w:tr w:rsidR="00792C64" w:rsidRPr="00792C64" w14:paraId="1827F273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43C00D7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mes daily medication of ART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CF8FC4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6F387F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4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7B3C37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6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65F1AB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99131A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3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229C21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7077C3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5361D7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815D20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25</w:t>
            </w:r>
          </w:p>
        </w:tc>
      </w:tr>
      <w:tr w:rsidR="00792C64" w:rsidRPr="00792C64" w14:paraId="429D8516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4F8CE25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 month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AD334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3972AA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94D2A8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0665F2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5D45A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F4582B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8B379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83C61A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F7B273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4D5F6346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300777BB" w14:textId="402789F4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989198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7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BA411C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3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4BB83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5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3E61E0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2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E1A871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ABCB4E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9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474C2F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E67FDF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686686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792C64" w:rsidRPr="00792C64" w14:paraId="5EE45F0A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F704EF1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2915D9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1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DBFAB1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3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D127CE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6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94F4A1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1DA44D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09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D8F1EC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7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69CA71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C3CFD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07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D0834F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84</w:t>
            </w:r>
          </w:p>
        </w:tc>
      </w:tr>
      <w:tr w:rsidR="00792C64" w:rsidRPr="00792C64" w14:paraId="3B01241D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7A1ED9C5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C95644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A3518F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5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20B8A6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5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FC986F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14C24C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12C893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499CEE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4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BA3BF9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58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3F938B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61</w:t>
            </w:r>
          </w:p>
        </w:tc>
      </w:tr>
      <w:tr w:rsidR="00792C64" w:rsidRPr="00792C64" w14:paraId="40908258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35D33464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28DC19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348687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91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BDD6AD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6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857918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6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2765A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7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17FBEF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4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CCEA3F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E75DD9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81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AC3473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15</w:t>
            </w:r>
          </w:p>
        </w:tc>
      </w:tr>
      <w:tr w:rsidR="00792C64" w:rsidRPr="00792C64" w14:paraId="3864F58F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02E530A1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D874EF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AEDB96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CEE29B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7C40D8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20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747D40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2.42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99DDE2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17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860F85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21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B2481A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2.59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28E4E7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</w:tr>
      <w:tr w:rsidR="00792C64" w:rsidRPr="00792C64" w14:paraId="707F4446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42D4FFC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96232A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1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73D8AF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19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F098B0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3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C26C5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661C70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06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01D52C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8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FFE549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10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B00280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1.13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100D7CF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58</w:t>
            </w:r>
          </w:p>
        </w:tc>
      </w:tr>
      <w:tr w:rsidR="00792C64" w:rsidRPr="00792C64" w14:paraId="2D233AFB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5D6B3501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mes daily medication of ART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4DD3FB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0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6E1BC2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17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CFBDD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55B9D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2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6AE76B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3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E0CA82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69C25C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2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F61368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40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F74C12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61</w:t>
            </w:r>
          </w:p>
        </w:tc>
      </w:tr>
      <w:tr w:rsidR="00792C64" w:rsidRPr="00792C64" w14:paraId="71C46D8F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3B9A770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yea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FD59BE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CA4AD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BA5680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395AE0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0427E0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1E924E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839E71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636580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039BAE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792C64" w:rsidRPr="00792C64" w14:paraId="4C19D2D4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7ABFCF7" w14:textId="1563715D" w:rsidR="00F66189" w:rsidRPr="00792C64" w:rsidRDefault="00BD5454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HIV</w:t>
            </w:r>
            <w:r w:rsidR="001651F1"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 xml:space="preserve"> education method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C14468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3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0E1943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1.62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900A5A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07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8E0BC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2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0B1641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3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05902D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41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1CEFF7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D2C7B9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E8EECA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</w:tr>
      <w:tr w:rsidR="00792C64" w:rsidRPr="00792C64" w14:paraId="69E48328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15B9FB24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AE44BA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337FD2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5F7515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59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BF8CC87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2CB20E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68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5BADB5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93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C7CAD9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59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61D04D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4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24EF39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58</w:t>
            </w:r>
          </w:p>
        </w:tc>
      </w:tr>
      <w:tr w:rsidR="00792C64" w:rsidRPr="00792C64" w14:paraId="50CFC757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7E888D6A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Gende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7A60D5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1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859FFB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71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FB321A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7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61E391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3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081F1A3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3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41FEDD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6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7F3C25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3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7D738C1F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1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4D37F84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82</w:t>
            </w:r>
          </w:p>
        </w:tc>
      </w:tr>
      <w:tr w:rsidR="00792C64" w:rsidRPr="00792C64" w14:paraId="17AA5C5F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4E1F2D05" w14:textId="77777777" w:rsidR="00F66189" w:rsidRPr="00792C64" w:rsidRDefault="00F66189" w:rsidP="00F66189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CD4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  <w:vertAlign w:val="superscript"/>
              </w:rPr>
              <w:t>+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T cell counts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D0EFF8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0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36E527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93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A5E3FF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926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CC91BC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1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A3AB55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22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94AEE7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2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AAA553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1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3941C0A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1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404652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857</w:t>
            </w:r>
          </w:p>
        </w:tc>
      </w:tr>
      <w:tr w:rsidR="00792C64" w:rsidRPr="00792C64" w14:paraId="2E50DB3B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7DA66700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IDS questionnaire scor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3CA579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48E5D8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4A69D4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.A.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6ED284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08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32E0F9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5.0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918123B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&lt; 0.00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B80322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1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100DE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5.34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2F14E2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&lt; 0.001</w:t>
            </w: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  <w:szCs w:val="20"/>
                <w:vertAlign w:val="superscript"/>
              </w:rPr>
              <w:t>*</w:t>
            </w:r>
          </w:p>
        </w:tc>
      </w:tr>
      <w:tr w:rsidR="00792C64" w:rsidRPr="00792C64" w14:paraId="197FB0A1" w14:textId="77777777" w:rsidTr="00F85AB9">
        <w:tc>
          <w:tcPr>
            <w:tcW w:w="1393" w:type="pct"/>
            <w:tcBorders>
              <w:top w:val="nil"/>
              <w:bottom w:val="nil"/>
            </w:tcBorders>
          </w:tcPr>
          <w:p w14:paraId="6EF739FA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mpound sulfamethoxazole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D7819F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62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388F32C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657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7E59BA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512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E921AA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35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6148A12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0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D01D0D8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8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9B5D56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04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1FC959B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-0.47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A8488C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639</w:t>
            </w:r>
          </w:p>
        </w:tc>
      </w:tr>
      <w:tr w:rsidR="00792C64" w:rsidRPr="00792C64" w14:paraId="78910D15" w14:textId="77777777" w:rsidTr="00F85AB9">
        <w:tc>
          <w:tcPr>
            <w:tcW w:w="1393" w:type="pct"/>
            <w:tcBorders>
              <w:top w:val="nil"/>
            </w:tcBorders>
          </w:tcPr>
          <w:p w14:paraId="52A7D9C4" w14:textId="77777777" w:rsidR="00F66189" w:rsidRPr="00792C64" w:rsidRDefault="00F66189" w:rsidP="00F66189">
            <w:pPr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imes daily medication of ART</w:t>
            </w:r>
          </w:p>
        </w:tc>
        <w:tc>
          <w:tcPr>
            <w:tcW w:w="443" w:type="pct"/>
            <w:tcBorders>
              <w:top w:val="nil"/>
            </w:tcBorders>
          </w:tcPr>
          <w:p w14:paraId="0C5A26C6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29</w:t>
            </w:r>
          </w:p>
        </w:tc>
        <w:tc>
          <w:tcPr>
            <w:tcW w:w="353" w:type="pct"/>
            <w:tcBorders>
              <w:top w:val="nil"/>
            </w:tcBorders>
          </w:tcPr>
          <w:p w14:paraId="798E22F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329</w:t>
            </w:r>
          </w:p>
        </w:tc>
        <w:tc>
          <w:tcPr>
            <w:tcW w:w="353" w:type="pct"/>
            <w:tcBorders>
              <w:top w:val="nil"/>
            </w:tcBorders>
          </w:tcPr>
          <w:p w14:paraId="5CE1326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43</w:t>
            </w:r>
          </w:p>
        </w:tc>
        <w:tc>
          <w:tcPr>
            <w:tcW w:w="443" w:type="pct"/>
            <w:tcBorders>
              <w:top w:val="nil"/>
            </w:tcBorders>
          </w:tcPr>
          <w:p w14:paraId="46587CC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1</w:t>
            </w:r>
          </w:p>
        </w:tc>
        <w:tc>
          <w:tcPr>
            <w:tcW w:w="353" w:type="pct"/>
            <w:tcBorders>
              <w:top w:val="nil"/>
            </w:tcBorders>
          </w:tcPr>
          <w:p w14:paraId="4BB8B251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39</w:t>
            </w:r>
          </w:p>
        </w:tc>
        <w:tc>
          <w:tcPr>
            <w:tcW w:w="433" w:type="pct"/>
            <w:tcBorders>
              <w:top w:val="nil"/>
            </w:tcBorders>
          </w:tcPr>
          <w:p w14:paraId="079DB235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61</w:t>
            </w:r>
          </w:p>
        </w:tc>
        <w:tc>
          <w:tcPr>
            <w:tcW w:w="443" w:type="pct"/>
            <w:tcBorders>
              <w:top w:val="nil"/>
            </w:tcBorders>
          </w:tcPr>
          <w:p w14:paraId="47CA5A7E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063</w:t>
            </w:r>
          </w:p>
        </w:tc>
        <w:tc>
          <w:tcPr>
            <w:tcW w:w="353" w:type="pct"/>
            <w:tcBorders>
              <w:top w:val="nil"/>
            </w:tcBorders>
          </w:tcPr>
          <w:p w14:paraId="38FE794D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767</w:t>
            </w:r>
          </w:p>
        </w:tc>
        <w:tc>
          <w:tcPr>
            <w:tcW w:w="433" w:type="pct"/>
            <w:tcBorders>
              <w:top w:val="nil"/>
            </w:tcBorders>
          </w:tcPr>
          <w:p w14:paraId="15805D89" w14:textId="77777777" w:rsidR="00F66189" w:rsidRPr="00792C64" w:rsidRDefault="00F66189" w:rsidP="00F66189">
            <w:pPr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</w:pPr>
            <w:r w:rsidRPr="00792C64">
              <w:rPr>
                <w:rFonts w:ascii="Times New Roman" w:eastAsia="宋体" w:hAnsi="Times New Roman" w:cs="Times New Roman"/>
                <w:color w:val="000000" w:themeColor="text1"/>
                <w:szCs w:val="20"/>
              </w:rPr>
              <w:t>0.444</w:t>
            </w:r>
          </w:p>
        </w:tc>
      </w:tr>
    </w:tbl>
    <w:p w14:paraId="6FAFE74C" w14:textId="721FFFAE" w:rsidR="00F66189" w:rsidRPr="00792C64" w:rsidRDefault="001E2916" w:rsidP="001E29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Note: 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>Note: A series of multivariable linear regression model</w:t>
      </w:r>
      <w:r w:rsidR="0083144A" w:rsidRPr="00792C64">
        <w:rPr>
          <w:rFonts w:ascii="Times New Roman" w:eastAsia="宋体" w:hAnsi="Times New Roman" w:cs="Times New Roman"/>
          <w:color w:val="000000" w:themeColor="text1"/>
          <w:sz w:val="22"/>
        </w:rPr>
        <w:t>s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 were used to assess the effect of PBL or awareness of </w:t>
      </w:r>
      <w:r w:rsidR="00BD5454" w:rsidRPr="00792C64">
        <w:rPr>
          <w:rFonts w:ascii="Times New Roman" w:eastAsia="宋体" w:hAnsi="Times New Roman" w:cs="Times New Roman"/>
          <w:color w:val="000000" w:themeColor="text1"/>
          <w:sz w:val="22"/>
        </w:rPr>
        <w:t>HIV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 on ART adherence after adjustment 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lastRenderedPageBreak/>
        <w:t>for potential confounders. In model 1, only study sample (PBL group compared with control group), age, gender, CD4+T cell counts were included. Besides potential factors include</w:t>
      </w:r>
      <w:r w:rsidR="00B2491F" w:rsidRPr="00792C64">
        <w:rPr>
          <w:rFonts w:ascii="Times New Roman" w:eastAsia="宋体" w:hAnsi="Times New Roman" w:cs="Times New Roman"/>
          <w:color w:val="000000" w:themeColor="text1"/>
          <w:sz w:val="22"/>
        </w:rPr>
        <w:t>d in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 model 1,</w:t>
      </w:r>
      <w:r w:rsidR="0083144A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 the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 AIDS questionnaire score was also included in model 2. Model 3 was identical to model 2 except </w:t>
      </w:r>
      <w:r w:rsidR="0083144A" w:rsidRPr="00792C64">
        <w:rPr>
          <w:rFonts w:ascii="Times New Roman" w:eastAsia="宋体" w:hAnsi="Times New Roman" w:cs="Times New Roman"/>
          <w:color w:val="000000" w:themeColor="text1"/>
          <w:sz w:val="22"/>
        </w:rPr>
        <w:t xml:space="preserve">in </w:t>
      </w:r>
      <w:r w:rsidR="00E97C07" w:rsidRPr="00792C64">
        <w:rPr>
          <w:rFonts w:ascii="Times New Roman" w:eastAsia="宋体" w:hAnsi="Times New Roman" w:cs="Times New Roman"/>
          <w:color w:val="000000" w:themeColor="text1"/>
          <w:sz w:val="22"/>
        </w:rPr>
        <w:t>education form. ART: antiretroviral therapy; N.A.: not applicable.</w:t>
      </w:r>
    </w:p>
    <w:sectPr w:rsidR="00F66189" w:rsidRPr="00792C64" w:rsidSect="00F6618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35D68" w14:textId="77777777" w:rsidR="001518E1" w:rsidRDefault="001518E1" w:rsidP="00E97C07">
      <w:r>
        <w:separator/>
      </w:r>
    </w:p>
  </w:endnote>
  <w:endnote w:type="continuationSeparator" w:id="0">
    <w:p w14:paraId="4F1DF71D" w14:textId="77777777" w:rsidR="001518E1" w:rsidRDefault="001518E1" w:rsidP="00E97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3E4C2" w14:textId="77777777" w:rsidR="001518E1" w:rsidRDefault="001518E1" w:rsidP="00E97C07">
      <w:r>
        <w:separator/>
      </w:r>
    </w:p>
  </w:footnote>
  <w:footnote w:type="continuationSeparator" w:id="0">
    <w:p w14:paraId="04E422E2" w14:textId="77777777" w:rsidR="001518E1" w:rsidRDefault="001518E1" w:rsidP="00E97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1D0"/>
    <w:rsid w:val="0000387D"/>
    <w:rsid w:val="00022963"/>
    <w:rsid w:val="000272D8"/>
    <w:rsid w:val="00046544"/>
    <w:rsid w:val="000B3251"/>
    <w:rsid w:val="00117274"/>
    <w:rsid w:val="001518E1"/>
    <w:rsid w:val="001651F1"/>
    <w:rsid w:val="00174F9E"/>
    <w:rsid w:val="001C3C12"/>
    <w:rsid w:val="001D204B"/>
    <w:rsid w:val="001E2916"/>
    <w:rsid w:val="002D2401"/>
    <w:rsid w:val="002F36E7"/>
    <w:rsid w:val="00373F5B"/>
    <w:rsid w:val="003B5FC1"/>
    <w:rsid w:val="00414562"/>
    <w:rsid w:val="004C6C92"/>
    <w:rsid w:val="004D751F"/>
    <w:rsid w:val="004E0FCE"/>
    <w:rsid w:val="00523605"/>
    <w:rsid w:val="00532751"/>
    <w:rsid w:val="00585AAE"/>
    <w:rsid w:val="005F61CA"/>
    <w:rsid w:val="00624183"/>
    <w:rsid w:val="006A0B9B"/>
    <w:rsid w:val="007660E4"/>
    <w:rsid w:val="00776A42"/>
    <w:rsid w:val="00792C64"/>
    <w:rsid w:val="007D6CA3"/>
    <w:rsid w:val="0080725A"/>
    <w:rsid w:val="00820E93"/>
    <w:rsid w:val="0083144A"/>
    <w:rsid w:val="008446BC"/>
    <w:rsid w:val="0095074F"/>
    <w:rsid w:val="009F6B04"/>
    <w:rsid w:val="00A121D0"/>
    <w:rsid w:val="00A306FC"/>
    <w:rsid w:val="00B2491F"/>
    <w:rsid w:val="00B4489A"/>
    <w:rsid w:val="00B478E4"/>
    <w:rsid w:val="00B6672A"/>
    <w:rsid w:val="00B6716C"/>
    <w:rsid w:val="00B97B77"/>
    <w:rsid w:val="00BD5454"/>
    <w:rsid w:val="00C705C0"/>
    <w:rsid w:val="00C7111A"/>
    <w:rsid w:val="00C865DA"/>
    <w:rsid w:val="00CA02E0"/>
    <w:rsid w:val="00CC39E4"/>
    <w:rsid w:val="00DD235C"/>
    <w:rsid w:val="00DF18B7"/>
    <w:rsid w:val="00E72C7D"/>
    <w:rsid w:val="00E97C07"/>
    <w:rsid w:val="00E97FC6"/>
    <w:rsid w:val="00F060FC"/>
    <w:rsid w:val="00F66189"/>
    <w:rsid w:val="00F85AB9"/>
    <w:rsid w:val="00FB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60EDB"/>
  <w15:docId w15:val="{8B1D2B53-AE2C-CA4D-AE7A-AC38A382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0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C07"/>
    <w:rPr>
      <w:sz w:val="18"/>
      <w:szCs w:val="18"/>
    </w:rPr>
  </w:style>
  <w:style w:type="character" w:styleId="a7">
    <w:name w:val="Hyperlink"/>
    <w:basedOn w:val="a0"/>
    <w:uiPriority w:val="99"/>
    <w:unhideWhenUsed/>
    <w:rsid w:val="007660E4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B5F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5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mailto:huangxiaojie78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jie@bj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42</Words>
  <Characters>48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19</cp:revision>
  <dcterms:created xsi:type="dcterms:W3CDTF">2018-10-01T15:43:00Z</dcterms:created>
  <dcterms:modified xsi:type="dcterms:W3CDTF">2019-07-08T08:12:00Z</dcterms:modified>
</cp:coreProperties>
</file>